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4020" w14:textId="77777777" w:rsidR="00535908" w:rsidRPr="005C2F54" w:rsidRDefault="00535908" w:rsidP="00535908">
      <w:pPr>
        <w:spacing w:line="276" w:lineRule="auto"/>
        <w:rPr>
          <w:rFonts w:ascii="Times New Roman" w:hAnsi="Times New Roman" w:cs="Times New Roman"/>
        </w:rPr>
      </w:pPr>
      <w:r w:rsidRPr="005C2F54">
        <w:rPr>
          <w:rFonts w:ascii="Times New Roman" w:hAnsi="Times New Roman" w:cs="Times New Roman"/>
          <w:noProof/>
        </w:rPr>
        <w:drawing>
          <wp:inline distT="0" distB="0" distL="0" distR="0" wp14:anchorId="36ED238B" wp14:editId="42795826">
            <wp:extent cx="4620768" cy="3360559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902" cy="33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2F54">
        <w:rPr>
          <w:rFonts w:ascii="Times New Roman" w:hAnsi="Times New Roman" w:cs="Times New Roman"/>
          <w:noProof/>
        </w:rPr>
        <w:drawing>
          <wp:inline distT="0" distB="0" distL="0" distR="0" wp14:anchorId="44377CAD" wp14:editId="1FB6CEA5">
            <wp:extent cx="4626864" cy="3364992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223" cy="336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DEB9" w14:textId="47DAE1B5" w:rsidR="00535908" w:rsidRPr="001A15CB" w:rsidRDefault="00535908" w:rsidP="00535908">
      <w:pPr>
        <w:rPr>
          <w:rFonts w:ascii="Times New Roman" w:hAnsi="Times New Roman" w:cs="Times New Roman"/>
          <w:b/>
          <w:bCs/>
        </w:rPr>
      </w:pPr>
      <w:r w:rsidRPr="00082924">
        <w:rPr>
          <w:rFonts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  <w:b/>
          <w:bCs/>
        </w:rPr>
        <w:t xml:space="preserve">Density as a function of propensity score using the </w:t>
      </w:r>
      <w:r w:rsidRPr="00082924">
        <w:rPr>
          <w:rFonts w:ascii="Times New Roman" w:hAnsi="Times New Roman" w:cs="Times New Roman"/>
          <w:b/>
          <w:bCs/>
        </w:rPr>
        <w:t>nearest neighbor search strategy.</w:t>
      </w:r>
    </w:p>
    <w:p w14:paraId="61C6CACB" w14:textId="77777777" w:rsidR="00535908" w:rsidRDefault="00535908"/>
    <w:sectPr w:rsidR="00535908" w:rsidSect="0079215F">
      <w:pgSz w:w="16840" w:h="11900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08"/>
    <w:rsid w:val="0053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D06E"/>
  <w15:chartTrackingRefBased/>
  <w15:docId w15:val="{A3DC876D-5EAA-4294-89A6-82B733E1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08"/>
    <w:pPr>
      <w:spacing w:after="0" w:line="240" w:lineRule="auto"/>
    </w:pPr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9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9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9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9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9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9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9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9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9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9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9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90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90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, Gary Dr (School of Vet Med.)</dc:creator>
  <cp:keywords/>
  <dc:description/>
  <cp:lastModifiedBy>Tse, Gary Dr (School of Vet Med.)</cp:lastModifiedBy>
  <cp:revision>1</cp:revision>
  <dcterms:created xsi:type="dcterms:W3CDTF">2024-01-07T10:19:00Z</dcterms:created>
  <dcterms:modified xsi:type="dcterms:W3CDTF">2024-01-07T10:20:00Z</dcterms:modified>
</cp:coreProperties>
</file>